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66D57" w14:textId="55005456" w:rsidR="009519EB" w:rsidRPr="00F81A8A" w:rsidRDefault="009519EB" w:rsidP="00F81A8A">
      <w:pPr>
        <w:ind w:firstLineChars="250" w:firstLine="525"/>
        <w:rPr>
          <w:rFonts w:ascii="Times New Roman" w:hAnsi="Times New Roman" w:cs="Times New Roman"/>
          <w:b/>
          <w:bCs/>
          <w:sz w:val="21"/>
          <w:szCs w:val="21"/>
        </w:rPr>
      </w:pPr>
      <w:r w:rsidRPr="00F81A8A">
        <w:rPr>
          <w:rFonts w:ascii="Times New Roman" w:hAnsi="Times New Roman" w:cs="Times New Roman"/>
          <w:b/>
          <w:bCs/>
          <w:sz w:val="21"/>
          <w:szCs w:val="21"/>
        </w:rPr>
        <w:t>Supplementary Table 1. Subgroup Analysis of LUS Score for Predicting Oxygen Therapy Requir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34"/>
        <w:gridCol w:w="1355"/>
        <w:gridCol w:w="1080"/>
        <w:gridCol w:w="1080"/>
        <w:gridCol w:w="1222"/>
        <w:gridCol w:w="1080"/>
        <w:gridCol w:w="1589"/>
        <w:gridCol w:w="1080"/>
        <w:gridCol w:w="1255"/>
        <w:gridCol w:w="1255"/>
      </w:tblGrid>
      <w:tr w:rsidR="009519EB" w:rsidRPr="00F81A8A" w14:paraId="4310E59D" w14:textId="77777777" w:rsidTr="009519EB">
        <w:trPr>
          <w:tblHeader/>
          <w:jc w:val="center"/>
        </w:trPr>
        <w:tc>
          <w:tcPr>
            <w:tcW w:w="18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909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355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473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1080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4966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92E9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No O2</w:t>
            </w:r>
          </w:p>
        </w:tc>
        <w:tc>
          <w:tcPr>
            <w:tcW w:w="1222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F21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Need O2</w:t>
            </w:r>
          </w:p>
        </w:tc>
        <w:tc>
          <w:tcPr>
            <w:tcW w:w="1080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9F4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AUC</w:t>
            </w:r>
          </w:p>
        </w:tc>
        <w:tc>
          <w:tcPr>
            <w:tcW w:w="1589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B24B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F456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Cutoff</w:t>
            </w:r>
          </w:p>
        </w:tc>
        <w:tc>
          <w:tcPr>
            <w:tcW w:w="1255" w:type="dxa"/>
            <w:tcBorders>
              <w:top w:val="single" w:sz="12" w:space="0" w:color="666666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6248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Sens (%)</w:t>
            </w:r>
          </w:p>
        </w:tc>
        <w:tc>
          <w:tcPr>
            <w:tcW w:w="1255" w:type="dxa"/>
            <w:tcBorders>
              <w:top w:val="single" w:sz="12" w:space="0" w:color="666666"/>
              <w:bottom w:val="single" w:sz="12" w:space="0" w:color="666666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323C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Spec (%)</w:t>
            </w:r>
          </w:p>
        </w:tc>
      </w:tr>
      <w:tr w:rsidR="009519EB" w:rsidRPr="00F81A8A" w14:paraId="3F423131" w14:textId="77777777" w:rsidTr="009519EB">
        <w:trPr>
          <w:jc w:val="center"/>
        </w:trPr>
        <w:tc>
          <w:tcPr>
            <w:tcW w:w="1834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8C41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Gestational Age</w:t>
            </w:r>
          </w:p>
        </w:tc>
        <w:tc>
          <w:tcPr>
            <w:tcW w:w="1355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8536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Preterm</w:t>
            </w:r>
          </w:p>
        </w:tc>
        <w:tc>
          <w:tcPr>
            <w:tcW w:w="1080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3C2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080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DF0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22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5CEC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080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9ED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589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F839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52 - 1</w:t>
            </w:r>
          </w:p>
        </w:tc>
        <w:tc>
          <w:tcPr>
            <w:tcW w:w="1080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7341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255" w:type="dxa"/>
            <w:tcBorders>
              <w:top w:val="single" w:sz="12" w:space="0" w:color="666666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6892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4.7</w:t>
            </w:r>
          </w:p>
        </w:tc>
        <w:tc>
          <w:tcPr>
            <w:tcW w:w="1255" w:type="dxa"/>
            <w:tcBorders>
              <w:top w:val="single" w:sz="12" w:space="0" w:color="666666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685B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3.5</w:t>
            </w:r>
          </w:p>
        </w:tc>
      </w:tr>
      <w:tr w:rsidR="009519EB" w:rsidRPr="00F81A8A" w14:paraId="0F293028" w14:textId="77777777" w:rsidTr="009519EB">
        <w:trPr>
          <w:jc w:val="center"/>
        </w:trPr>
        <w:tc>
          <w:tcPr>
            <w:tcW w:w="183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FF3D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AA38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DEC5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D66D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22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E98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3A15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48</w:t>
            </w:r>
          </w:p>
        </w:tc>
        <w:tc>
          <w:tcPr>
            <w:tcW w:w="158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2780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891 - 1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143E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77F2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86.7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6E8F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00.0</w:t>
            </w:r>
          </w:p>
        </w:tc>
      </w:tr>
      <w:tr w:rsidR="009519EB" w:rsidRPr="00F81A8A" w14:paraId="11B4BED4" w14:textId="77777777" w:rsidTr="009519EB">
        <w:trPr>
          <w:jc w:val="center"/>
        </w:trPr>
        <w:tc>
          <w:tcPr>
            <w:tcW w:w="183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1798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3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EA60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3BA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E97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22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F00B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94DD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158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A4F9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53 - 1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BCB9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DE00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0.3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62D7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8.0</w:t>
            </w:r>
          </w:p>
        </w:tc>
      </w:tr>
      <w:tr w:rsidR="009519EB" w:rsidRPr="00F81A8A" w14:paraId="10FA8F48" w14:textId="77777777" w:rsidTr="009519EB">
        <w:trPr>
          <w:jc w:val="center"/>
        </w:trPr>
        <w:tc>
          <w:tcPr>
            <w:tcW w:w="183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93FF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745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9A6D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0E41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222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B878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99CE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158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2EE2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76 - 1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4CAD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41A5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24A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7.2</w:t>
            </w:r>
          </w:p>
        </w:tc>
      </w:tr>
      <w:tr w:rsidR="009519EB" w:rsidRPr="00F81A8A" w14:paraId="32E633BC" w14:textId="77777777" w:rsidTr="009519EB">
        <w:trPr>
          <w:jc w:val="center"/>
        </w:trPr>
        <w:tc>
          <w:tcPr>
            <w:tcW w:w="1834" w:type="dxa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7F9D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Delivery Mode</w:t>
            </w:r>
          </w:p>
        </w:tc>
        <w:tc>
          <w:tcPr>
            <w:tcW w:w="13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AEA8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-section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5033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A76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222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92B2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C21B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95</w:t>
            </w:r>
          </w:p>
        </w:tc>
        <w:tc>
          <w:tcPr>
            <w:tcW w:w="1589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6100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86 - 1</w:t>
            </w:r>
          </w:p>
        </w:tc>
        <w:tc>
          <w:tcPr>
            <w:tcW w:w="1080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F2A5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A63E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3.6</w:t>
            </w:r>
          </w:p>
        </w:tc>
        <w:tc>
          <w:tcPr>
            <w:tcW w:w="1255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6D92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00.0</w:t>
            </w:r>
          </w:p>
        </w:tc>
      </w:tr>
      <w:tr w:rsidR="009519EB" w:rsidRPr="00F81A8A" w14:paraId="66E610C3" w14:textId="77777777" w:rsidTr="009519EB">
        <w:trPr>
          <w:jc w:val="center"/>
        </w:trPr>
        <w:tc>
          <w:tcPr>
            <w:tcW w:w="1834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87E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1271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Vaginal</w:t>
            </w:r>
          </w:p>
        </w:tc>
        <w:tc>
          <w:tcPr>
            <w:tcW w:w="1080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4001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080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6717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22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B971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080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06F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1589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B5DA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956 - 0.999</w:t>
            </w:r>
          </w:p>
        </w:tc>
        <w:tc>
          <w:tcPr>
            <w:tcW w:w="1080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45A9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255" w:type="dxa"/>
            <w:tcBorders>
              <w:top w:val="none" w:sz="0" w:space="0" w:color="000000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3996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1255" w:type="dxa"/>
            <w:tcBorders>
              <w:top w:val="none" w:sz="0" w:space="0" w:color="000000"/>
              <w:bottom w:val="single" w:sz="12" w:space="0" w:color="666666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1D7C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96.2</w:t>
            </w:r>
          </w:p>
        </w:tc>
      </w:tr>
      <w:tr w:rsidR="009519EB" w:rsidRPr="00F81A8A" w14:paraId="4D1518CE" w14:textId="77777777" w:rsidTr="009519EB">
        <w:trPr>
          <w:jc w:val="center"/>
        </w:trPr>
        <w:tc>
          <w:tcPr>
            <w:tcW w:w="12830" w:type="dxa"/>
            <w:gridSpan w:val="10"/>
            <w:tcBorders>
              <w:top w:val="single" w:sz="12" w:space="0" w:color="666666"/>
              <w:left w:val="none" w:sz="0" w:space="0" w:color="FFFFFF"/>
              <w:right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E634" w14:textId="77777777" w:rsidR="009519EB" w:rsidRPr="00F81A8A" w:rsidRDefault="009519EB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UC: Area Under the Curve. Cutoff determined by Youden index. Sens: Sensitivity, Spec: Specificity. Green: AUC ≥ 0.9 (excellent); Yellow: 0.8 ≤ AUC &lt; 0.9 (good).</w:t>
            </w:r>
          </w:p>
        </w:tc>
      </w:tr>
    </w:tbl>
    <w:p w14:paraId="30AD96FA" w14:textId="77777777" w:rsidR="00611A04" w:rsidRPr="00F81A8A" w:rsidRDefault="00611A04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101BDAB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13F291E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2E80681F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F24D608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7C6C177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1ADED306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3CDAA8CD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B7C3552" w14:textId="77777777" w:rsidR="00F81A8A" w:rsidRPr="00F81A8A" w:rsidRDefault="00F81A8A" w:rsidP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0646E91" w14:textId="77777777" w:rsidR="00F81A8A" w:rsidRPr="00F81A8A" w:rsidRDefault="00F81A8A" w:rsidP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E8D9D90" w14:textId="3CF57497" w:rsidR="00F81A8A" w:rsidRPr="00F81A8A" w:rsidRDefault="00F81A8A" w:rsidP="00F81A8A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F81A8A">
        <w:rPr>
          <w:rFonts w:ascii="Times New Roman" w:hAnsi="Times New Roman" w:cs="Times New Roman"/>
          <w:sz w:val="21"/>
          <w:szCs w:val="21"/>
          <w:lang w:eastAsia="zh-CN"/>
        </w:rPr>
        <w:t xml:space="preserve">      </w:t>
      </w:r>
    </w:p>
    <w:sectPr w:rsidR="00F81A8A" w:rsidRPr="00F81A8A" w:rsidSect="00951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EB"/>
    <w:rsid w:val="00001F95"/>
    <w:rsid w:val="00004948"/>
    <w:rsid w:val="000200B7"/>
    <w:rsid w:val="00041271"/>
    <w:rsid w:val="000452C5"/>
    <w:rsid w:val="00065998"/>
    <w:rsid w:val="000907B7"/>
    <w:rsid w:val="000E5EDA"/>
    <w:rsid w:val="000F1630"/>
    <w:rsid w:val="00133390"/>
    <w:rsid w:val="0013500D"/>
    <w:rsid w:val="00147FA0"/>
    <w:rsid w:val="001527DD"/>
    <w:rsid w:val="00197D41"/>
    <w:rsid w:val="001B0AB7"/>
    <w:rsid w:val="001B36A7"/>
    <w:rsid w:val="001D515E"/>
    <w:rsid w:val="001E434B"/>
    <w:rsid w:val="001F3127"/>
    <w:rsid w:val="00205EB9"/>
    <w:rsid w:val="002154AD"/>
    <w:rsid w:val="00244DCD"/>
    <w:rsid w:val="00265DD0"/>
    <w:rsid w:val="00273D07"/>
    <w:rsid w:val="0029728C"/>
    <w:rsid w:val="002A414D"/>
    <w:rsid w:val="002A5131"/>
    <w:rsid w:val="002B4932"/>
    <w:rsid w:val="002C6515"/>
    <w:rsid w:val="002C75AD"/>
    <w:rsid w:val="002D34EF"/>
    <w:rsid w:val="00337444"/>
    <w:rsid w:val="0035307F"/>
    <w:rsid w:val="00366389"/>
    <w:rsid w:val="0037159D"/>
    <w:rsid w:val="003855FC"/>
    <w:rsid w:val="003E7438"/>
    <w:rsid w:val="00414BB5"/>
    <w:rsid w:val="00422097"/>
    <w:rsid w:val="004302F9"/>
    <w:rsid w:val="004304DA"/>
    <w:rsid w:val="004441B7"/>
    <w:rsid w:val="004545F6"/>
    <w:rsid w:val="00496E0A"/>
    <w:rsid w:val="004C6489"/>
    <w:rsid w:val="004C676D"/>
    <w:rsid w:val="004E7519"/>
    <w:rsid w:val="004F3DF9"/>
    <w:rsid w:val="004F75C1"/>
    <w:rsid w:val="005164CA"/>
    <w:rsid w:val="00521938"/>
    <w:rsid w:val="00525BA1"/>
    <w:rsid w:val="00525D2D"/>
    <w:rsid w:val="00536DC7"/>
    <w:rsid w:val="00543DC1"/>
    <w:rsid w:val="005937EA"/>
    <w:rsid w:val="005A5936"/>
    <w:rsid w:val="005C3FCA"/>
    <w:rsid w:val="005E2B6A"/>
    <w:rsid w:val="005E4117"/>
    <w:rsid w:val="005F074C"/>
    <w:rsid w:val="005F2A70"/>
    <w:rsid w:val="005F5333"/>
    <w:rsid w:val="00611A04"/>
    <w:rsid w:val="00641FDD"/>
    <w:rsid w:val="00646CB6"/>
    <w:rsid w:val="00670AAC"/>
    <w:rsid w:val="00673FAF"/>
    <w:rsid w:val="006C40BB"/>
    <w:rsid w:val="006D67B9"/>
    <w:rsid w:val="006D7EF9"/>
    <w:rsid w:val="006E2472"/>
    <w:rsid w:val="006F5383"/>
    <w:rsid w:val="0070566F"/>
    <w:rsid w:val="00723A02"/>
    <w:rsid w:val="0073003C"/>
    <w:rsid w:val="00734AAC"/>
    <w:rsid w:val="00740BE6"/>
    <w:rsid w:val="00740FA7"/>
    <w:rsid w:val="00746AA2"/>
    <w:rsid w:val="0076148D"/>
    <w:rsid w:val="007A4E33"/>
    <w:rsid w:val="007D714C"/>
    <w:rsid w:val="0080429D"/>
    <w:rsid w:val="00824A86"/>
    <w:rsid w:val="00837A26"/>
    <w:rsid w:val="00837B6E"/>
    <w:rsid w:val="00845B8D"/>
    <w:rsid w:val="008663B7"/>
    <w:rsid w:val="0086784D"/>
    <w:rsid w:val="008A7465"/>
    <w:rsid w:val="008A7777"/>
    <w:rsid w:val="008D48A0"/>
    <w:rsid w:val="008D4CE1"/>
    <w:rsid w:val="009014A0"/>
    <w:rsid w:val="00907D98"/>
    <w:rsid w:val="0091225D"/>
    <w:rsid w:val="0091723E"/>
    <w:rsid w:val="00922953"/>
    <w:rsid w:val="00944121"/>
    <w:rsid w:val="009519EB"/>
    <w:rsid w:val="00967FD4"/>
    <w:rsid w:val="009756FB"/>
    <w:rsid w:val="009A537E"/>
    <w:rsid w:val="009B4D79"/>
    <w:rsid w:val="009B6996"/>
    <w:rsid w:val="009D5F86"/>
    <w:rsid w:val="009E6F0B"/>
    <w:rsid w:val="00A03187"/>
    <w:rsid w:val="00A06955"/>
    <w:rsid w:val="00A12235"/>
    <w:rsid w:val="00A25FC5"/>
    <w:rsid w:val="00A47972"/>
    <w:rsid w:val="00A47CB3"/>
    <w:rsid w:val="00A56EFD"/>
    <w:rsid w:val="00A95ECE"/>
    <w:rsid w:val="00AB4129"/>
    <w:rsid w:val="00AD4020"/>
    <w:rsid w:val="00AD6804"/>
    <w:rsid w:val="00AD7FBF"/>
    <w:rsid w:val="00AF56DC"/>
    <w:rsid w:val="00B118B6"/>
    <w:rsid w:val="00B21183"/>
    <w:rsid w:val="00B21E06"/>
    <w:rsid w:val="00B34497"/>
    <w:rsid w:val="00B67944"/>
    <w:rsid w:val="00B72DF7"/>
    <w:rsid w:val="00B839EC"/>
    <w:rsid w:val="00BA0C09"/>
    <w:rsid w:val="00BA629F"/>
    <w:rsid w:val="00BB1B25"/>
    <w:rsid w:val="00BB50B2"/>
    <w:rsid w:val="00BD625D"/>
    <w:rsid w:val="00BE0631"/>
    <w:rsid w:val="00C72668"/>
    <w:rsid w:val="00C77EBA"/>
    <w:rsid w:val="00CB5F37"/>
    <w:rsid w:val="00CB6F13"/>
    <w:rsid w:val="00CC76FD"/>
    <w:rsid w:val="00CD538A"/>
    <w:rsid w:val="00CF281B"/>
    <w:rsid w:val="00D15561"/>
    <w:rsid w:val="00D208C0"/>
    <w:rsid w:val="00D259D0"/>
    <w:rsid w:val="00D412BE"/>
    <w:rsid w:val="00D57CDE"/>
    <w:rsid w:val="00D87859"/>
    <w:rsid w:val="00DB6703"/>
    <w:rsid w:val="00DB7067"/>
    <w:rsid w:val="00DC6DA1"/>
    <w:rsid w:val="00DD2837"/>
    <w:rsid w:val="00E028AE"/>
    <w:rsid w:val="00E41702"/>
    <w:rsid w:val="00E46037"/>
    <w:rsid w:val="00E46E19"/>
    <w:rsid w:val="00E57B1F"/>
    <w:rsid w:val="00E90A60"/>
    <w:rsid w:val="00EA62E0"/>
    <w:rsid w:val="00EA72CE"/>
    <w:rsid w:val="00EC5752"/>
    <w:rsid w:val="00ED08EE"/>
    <w:rsid w:val="00ED75A1"/>
    <w:rsid w:val="00EE1D72"/>
    <w:rsid w:val="00EE2D37"/>
    <w:rsid w:val="00F00789"/>
    <w:rsid w:val="00F07C36"/>
    <w:rsid w:val="00F17640"/>
    <w:rsid w:val="00F2193B"/>
    <w:rsid w:val="00F30019"/>
    <w:rsid w:val="00F51180"/>
    <w:rsid w:val="00F57020"/>
    <w:rsid w:val="00F71FA8"/>
    <w:rsid w:val="00F81A8A"/>
    <w:rsid w:val="00FC52C8"/>
    <w:rsid w:val="00FC6474"/>
    <w:rsid w:val="00FC6D9C"/>
    <w:rsid w:val="00FE662E"/>
    <w:rsid w:val="00FE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883E8"/>
  <w15:chartTrackingRefBased/>
  <w15:docId w15:val="{1F5D25A2-F71C-704D-925C-5412A57F2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9EB"/>
    <w:rPr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519E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9E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9E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9EB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9EB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9EB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9EB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9EB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9EB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9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9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9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19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9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9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9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9E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51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9E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519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9EB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519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9EB"/>
    <w:pPr>
      <w:widowControl w:val="0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519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9E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519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19EB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a"/>
    <w:qFormat/>
    <w:rsid w:val="009519EB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2-09T15:15:00Z</dcterms:created>
  <dcterms:modified xsi:type="dcterms:W3CDTF">2025-12-09T15:15:00Z</dcterms:modified>
</cp:coreProperties>
</file>